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985"/>
        <w:gridCol w:w="992"/>
        <w:gridCol w:w="1559"/>
        <w:gridCol w:w="1701"/>
      </w:tblGrid>
      <w:tr>
        <w:trPr>
          <w:trHeight w:val="255" w:hRule="atLeast"/>
        </w:trPr>
        <w:tc>
          <w:tcPr>
            <w:tcW w:w="138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ld change over control</w:t>
            </w:r>
          </w:p>
        </w:tc>
        <w:tc>
          <w:tcPr>
            <w:tcW w:w="198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99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ld change over control</w:t>
            </w:r>
          </w:p>
        </w:tc>
        <w:tc>
          <w:tcPr>
            <w:tcW w:w="17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2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39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6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66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6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82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6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D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R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K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6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6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9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.3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8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C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49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.9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68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C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90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1.1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2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1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86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A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0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3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GO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91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8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2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U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85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G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3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8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P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7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2A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9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601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B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0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82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48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BP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5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79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13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70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9A3R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15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I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1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2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32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2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55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AM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5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2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2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9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DC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8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68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4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3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41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6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61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L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.7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97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555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3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8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867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6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94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.3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7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0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223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4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41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7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82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N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4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22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T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.2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56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92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Z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10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835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H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60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13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98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8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1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45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5.1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0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68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84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6.8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12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0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7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188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8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7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8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5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0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9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243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8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6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MEN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2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08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4.3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97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Cs/>
        </w:rPr>
        <w:t>Table S2: Wnt array</w:t>
      </w:r>
      <w:r>
        <w:rPr/>
        <w:t xml:space="preserve">. Changes in LIM1899 gene expression with knockdown of LGR5. </w:t>
      </w:r>
    </w:p>
    <w:sectPr>
      <w:type w:val="nextPage"/>
      <w:pgSz w:w="11906" w:h="16838"/>
      <w:pgMar w:left="1800" w:right="180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6:00Z</dcterms:created>
  <dc:creator>walker</dc:creator>
  <dc:description/>
  <cp:keywords/>
  <dc:language>en-US</dc:language>
  <cp:lastModifiedBy>walker</cp:lastModifiedBy>
  <cp:lastPrinted>2010-12-20T15:24:00Z</cp:lastPrinted>
  <dcterms:modified xsi:type="dcterms:W3CDTF">2011-07-07T03:06:00Z</dcterms:modified>
  <cp:revision>2</cp:revision>
  <dc:subject/>
  <dc:title>Gene</dc:title>
</cp:coreProperties>
</file>